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Table S1. </w:t>
      </w:r>
      <w:r>
        <w:rPr>
          <w:lang w:val="en-GB"/>
        </w:rPr>
        <w:t>Time the experimental subjects spent grooming and rearing in the open field (means ± SEM; n = 18-20 per group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4445</wp:posOffset>
                </wp:positionV>
                <wp:extent cx="5326380" cy="1640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164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72"/>
                              <w:gridCol w:w="1822"/>
                              <w:gridCol w:w="2154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rooming [s]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aring [s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129S1/SvImJ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4.84 ± 1.60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2.95 ± 3.07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6.34 ± 1.52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’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3.74 ± 1.43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C57BL/6JOlaHsd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7.21 ± 0.90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’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72.62 ± 4.17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5.95 ± 0.70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59.51 ± 2.67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Hyb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1.16 ± 1.80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’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55.72 ± 2.95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b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1.85 ± 1.45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’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44.23 ± 6.37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Hyb2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6.80 ± 4.28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’’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48.33 ± 5.09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b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val="en-GB" w:eastAsia="de-DE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8.22 ± 1.65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a’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46.09 ± 5.20 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b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129.2pt;mso-wrap-distance-left:0pt;mso-wrap-distance-right:7.05pt;mso-wrap-distance-top:0pt;mso-wrap-distance-bottom:0pt;margin-top:-0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72"/>
                        <w:gridCol w:w="1822"/>
                        <w:gridCol w:w="2154"/>
                        <w:gridCol w:w="2340"/>
                      </w:tblGrid>
                      <w:tr>
                        <w:trPr/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rooming [s]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aring [s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129S1/SvImJ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4.84 ± 1.60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12.95 ± 3.07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6.34 ± 1.52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’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3.74 ± 1.43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C57BL/6JOlaHsd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7.21 ± 0.90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’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72.62 ± 4.17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5.95 ± 0.70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59.51 ± 2.67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Hyb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11.16 ± 1.80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’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55.72 ± 2.95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b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11.85 ± 1.45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’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44.23 ± 6.37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Hyb2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16.80 ± 4.28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’’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48.33 ± 5.09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b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 w:cs="Arial"/>
                                <w:lang w:val="en-GB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val="en-GB" w:eastAsia="de-DE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8.22 ± 1.65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a’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46.09 ± 5.20 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b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: p &lt; 0.05 vs. a’’, b, b’ and c; b: p &lt; 0.01 vs. c; two-way ANOVA (genotype x sex) and Scheffé‘s post-hoc test. Hyb1 = F1-hybrid line</w:t>
      </w:r>
      <w:r>
        <w:rPr>
          <w:lang w:val="en-IE"/>
        </w:rPr>
        <w:t xml:space="preserve"> (♀129S1/SvImJ x ♂C57BL/6JOlaHsd), </w:t>
      </w:r>
      <w:r>
        <w:rPr>
          <w:lang w:val="en-GB"/>
        </w:rPr>
        <w:t>Hyb2 = F1-hybrid line</w:t>
      </w:r>
      <w:r>
        <w:rPr>
          <w:lang w:val="en-IE"/>
        </w:rPr>
        <w:t xml:space="preserve"> (♀C57BL/6JOlaHsd x ♂129S1/SvImJ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ascii="Arial" w:hAnsi="Arial" w:cs="Times New Roman"/>
      <w:sz w:val="24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08:35:00Z</dcterms:created>
  <dc:creator>mengelma</dc:creator>
  <dc:description/>
  <cp:keywords/>
  <dc:language>en-US</dc:language>
  <cp:lastModifiedBy>mengelma</cp:lastModifiedBy>
  <dcterms:modified xsi:type="dcterms:W3CDTF">2012-12-14T10:25:00Z</dcterms:modified>
  <cp:revision>4</cp:revision>
  <dc:subject/>
  <dc:title>Table S1</dc:title>
</cp:coreProperties>
</file>